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C12634" w14:textId="6AD41347" w:rsidR="00FE5A8F" w:rsidRDefault="006E58E2" w:rsidP="00FE5A8F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>Table S1</w:t>
      </w:r>
      <w:r w:rsidR="00390EC6">
        <w:rPr>
          <w:rFonts w:ascii="Times New Roman" w:eastAsia="Times New Roman" w:hAnsi="Times New Roman" w:cs="Times New Roman"/>
          <w:b/>
          <w:lang w:val="en-GB"/>
        </w:rPr>
        <w:t>.</w:t>
      </w:r>
      <w:r w:rsidR="00390EC6" w:rsidRPr="00390EC6">
        <w:rPr>
          <w:lang w:val="en-GB"/>
        </w:rPr>
        <w:t xml:space="preserve"> </w:t>
      </w:r>
      <w:r w:rsidR="00390EC6" w:rsidRPr="00390EC6">
        <w:rPr>
          <w:rFonts w:ascii="Times New Roman" w:hAnsi="Times New Roman" w:cs="Times New Roman"/>
          <w:lang w:val="en-GB"/>
        </w:rPr>
        <w:t xml:space="preserve">Results of final statistical models examining the effects of year, colony </w:t>
      </w:r>
      <w:r w:rsidR="00390EC6">
        <w:rPr>
          <w:rFonts w:ascii="Times New Roman" w:hAnsi="Times New Roman" w:cs="Times New Roman"/>
          <w:lang w:val="en-GB"/>
        </w:rPr>
        <w:t xml:space="preserve">(excluding </w:t>
      </w:r>
      <w:proofErr w:type="spellStart"/>
      <w:r w:rsidR="00390EC6">
        <w:rPr>
          <w:rFonts w:ascii="Times New Roman" w:hAnsi="Times New Roman" w:cs="Times New Roman"/>
          <w:lang w:val="en-GB"/>
        </w:rPr>
        <w:t>Noyal-Muzillac</w:t>
      </w:r>
      <w:proofErr w:type="spellEnd"/>
      <w:r w:rsidR="00390EC6">
        <w:rPr>
          <w:rFonts w:ascii="Times New Roman" w:hAnsi="Times New Roman" w:cs="Times New Roman"/>
          <w:lang w:val="en-GB"/>
        </w:rPr>
        <w:t xml:space="preserve">) </w:t>
      </w:r>
      <w:r w:rsidR="00390EC6" w:rsidRPr="00390EC6">
        <w:rPr>
          <w:rFonts w:ascii="Times New Roman" w:hAnsi="Times New Roman" w:cs="Times New Roman"/>
          <w:lang w:val="en-GB"/>
        </w:rPr>
        <w:t xml:space="preserve">and sampling time on body mass and oxidative markers (plasma hydroperoxides and antioxidant capacity) in adult female </w:t>
      </w:r>
      <w:r w:rsidR="00390EC6" w:rsidRPr="00390EC6">
        <w:rPr>
          <w:rFonts w:ascii="Times New Roman" w:hAnsi="Times New Roman" w:cs="Times New Roman"/>
          <w:i/>
          <w:lang w:val="en-GB"/>
        </w:rPr>
        <w:t xml:space="preserve">Myotis </w:t>
      </w:r>
      <w:proofErr w:type="spellStart"/>
      <w:r w:rsidR="00390EC6" w:rsidRPr="00390EC6">
        <w:rPr>
          <w:rFonts w:ascii="Times New Roman" w:hAnsi="Times New Roman" w:cs="Times New Roman"/>
          <w:i/>
          <w:lang w:val="en-GB"/>
        </w:rPr>
        <w:t>myotis</w:t>
      </w:r>
      <w:proofErr w:type="spellEnd"/>
      <w:r w:rsidR="00390EC6" w:rsidRPr="00390EC6">
        <w:rPr>
          <w:rFonts w:ascii="Times New Roman" w:hAnsi="Times New Roman" w:cs="Times New Roman"/>
          <w:lang w:val="en-GB"/>
        </w:rPr>
        <w:t xml:space="preserve">. </w:t>
      </w:r>
    </w:p>
    <w:tbl>
      <w:tblPr>
        <w:tblW w:w="101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0"/>
        <w:gridCol w:w="2473"/>
        <w:gridCol w:w="2374"/>
        <w:gridCol w:w="2789"/>
      </w:tblGrid>
      <w:tr w:rsidR="00FE5A8F" w:rsidRPr="00460694" w14:paraId="69D35F81" w14:textId="77777777" w:rsidTr="00FE5A8F">
        <w:trPr>
          <w:trHeight w:hRule="exact" w:val="1069"/>
          <w:jc w:val="center"/>
        </w:trPr>
        <w:tc>
          <w:tcPr>
            <w:tcW w:w="2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35F8C" w14:textId="77777777" w:rsidR="00FE5A8F" w:rsidRPr="00460694" w:rsidRDefault="00FE5A8F" w:rsidP="00FE5A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069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562B7" w14:textId="77777777" w:rsidR="00FE5A8F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694">
              <w:rPr>
                <w:rFonts w:ascii="Times New Roman" w:eastAsia="Times New Roman" w:hAnsi="Times New Roman" w:cs="Times New Roman"/>
                <w:color w:val="000000"/>
              </w:rPr>
              <w:t>Hydroperoxid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2A38CCB1" w14:textId="77777777" w:rsidR="00FE5A8F" w:rsidRPr="00460694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ROM, mg H</w:t>
            </w:r>
            <w:r w:rsidRPr="00650D7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650D7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L</w:t>
            </w:r>
            <w:r w:rsidRPr="00650D7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115D58" w14:textId="77777777" w:rsidR="00FE5A8F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ioxidant capacity</w:t>
            </w:r>
          </w:p>
          <w:p w14:paraId="1536D7E8" w14:textId="77777777" w:rsidR="00FE5A8F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OXY, mmol</w:t>
            </w:r>
            <w:r w:rsidRPr="00650D7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O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7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59813" w14:textId="77777777" w:rsidR="00FE5A8F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ody mass</w:t>
            </w:r>
          </w:p>
          <w:p w14:paraId="15A804F8" w14:textId="77777777" w:rsidR="00FE5A8F" w:rsidRPr="00460694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g)</w:t>
            </w:r>
          </w:p>
        </w:tc>
      </w:tr>
      <w:tr w:rsidR="00FE5A8F" w:rsidRPr="00460694" w14:paraId="11B4B7CF" w14:textId="77777777" w:rsidTr="00FE5A8F">
        <w:trPr>
          <w:trHeight w:hRule="exact" w:val="432"/>
          <w:jc w:val="center"/>
        </w:trPr>
        <w:tc>
          <w:tcPr>
            <w:tcW w:w="2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03C7A7" w14:textId="77777777" w:rsidR="00FE5A8F" w:rsidRDefault="00FE5A8F" w:rsidP="00FE5A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0694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4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0F522C" w14:textId="77777777" w:rsidR="00FE5A8F" w:rsidRPr="00460694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694">
              <w:rPr>
                <w:rFonts w:ascii="Times New Roman" w:eastAsia="Times New Roman" w:hAnsi="Times New Roman" w:cs="Times New Roman"/>
                <w:b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3, 143</w:t>
            </w:r>
            <w:r w:rsidRPr="00460694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 xml:space="preserve"> </w:t>
            </w:r>
            <w:r w:rsidRPr="00460694">
              <w:rPr>
                <w:rFonts w:ascii="Times New Roman" w:eastAsia="Times New Roman" w:hAnsi="Times New Roman" w:cs="Times New Roman"/>
                <w:b/>
                <w:color w:val="000000"/>
              </w:rPr>
              <w:t>= 1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9</w:t>
            </w:r>
            <w:r w:rsidRPr="00460694">
              <w:rPr>
                <w:rFonts w:ascii="Times New Roman" w:eastAsia="Times New Roman" w:hAnsi="Times New Roman" w:cs="Times New Roman"/>
                <w:b/>
                <w:color w:val="000000"/>
              </w:rPr>
              <w:t>, P &lt; 0.001</w:t>
            </w:r>
          </w:p>
        </w:tc>
        <w:tc>
          <w:tcPr>
            <w:tcW w:w="2374" w:type="dxa"/>
            <w:tcBorders>
              <w:left w:val="nil"/>
              <w:bottom w:val="nil"/>
              <w:right w:val="nil"/>
            </w:tcBorders>
            <w:vAlign w:val="bottom"/>
          </w:tcPr>
          <w:p w14:paraId="77D0293D" w14:textId="77777777" w:rsidR="00FE5A8F" w:rsidRPr="00460694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60694">
              <w:rPr>
                <w:rFonts w:ascii="Times New Roman" w:eastAsia="Times New Roman" w:hAnsi="Times New Roman" w:cs="Times New Roman"/>
                <w:b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3, 153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= 34.79</w:t>
            </w:r>
            <w:r w:rsidRPr="00460694">
              <w:rPr>
                <w:rFonts w:ascii="Times New Roman" w:eastAsia="Times New Roman" w:hAnsi="Times New Roman" w:cs="Times New Roman"/>
                <w:b/>
                <w:color w:val="000000"/>
              </w:rPr>
              <w:t>, P &lt; 0.001</w:t>
            </w:r>
          </w:p>
        </w:tc>
        <w:tc>
          <w:tcPr>
            <w:tcW w:w="27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CAFF67" w14:textId="77777777" w:rsidR="00FE5A8F" w:rsidRPr="0019721D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721D">
              <w:rPr>
                <w:rFonts w:ascii="Times New Roman" w:hAnsi="Times New Roman" w:cs="Times New Roman"/>
                <w:b/>
                <w:i/>
                <w:lang w:val="en-GB"/>
              </w:rPr>
              <w:t>F</w:t>
            </w:r>
            <w:r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3</w:t>
            </w:r>
            <w:r w:rsidRPr="0019721D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110</w:t>
            </w:r>
            <w:r w:rsidRPr="0019721D">
              <w:rPr>
                <w:rFonts w:ascii="Times New Roman" w:hAnsi="Times New Roman" w:cs="Times New Roman"/>
                <w:b/>
                <w:lang w:val="en-GB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lang w:val="en-GB"/>
              </w:rPr>
              <w:t>3.38</w:t>
            </w:r>
            <w:r w:rsidRPr="0019721D">
              <w:rPr>
                <w:rFonts w:ascii="Times New Roman" w:hAnsi="Times New Roman" w:cs="Times New Roman"/>
                <w:b/>
                <w:lang w:val="en-GB"/>
              </w:rPr>
              <w:t xml:space="preserve">, </w:t>
            </w:r>
            <w:r w:rsidRPr="0019721D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= 0.02</w:t>
            </w:r>
            <w:r w:rsidRPr="0019721D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</w:tr>
      <w:tr w:rsidR="00FE5A8F" w:rsidRPr="00460694" w14:paraId="7E983398" w14:textId="77777777" w:rsidTr="00FE5A8F">
        <w:trPr>
          <w:trHeight w:hRule="exact" w:val="432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C4C2D" w14:textId="77777777" w:rsidR="00FE5A8F" w:rsidRPr="00460694" w:rsidRDefault="00FE5A8F" w:rsidP="00FE5A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lony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33B3B" w14:textId="77777777" w:rsidR="00FE5A8F" w:rsidRPr="00460694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694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46069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, 1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0.67, P = 0.5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41AF4" w14:textId="77777777" w:rsidR="00FE5A8F" w:rsidRPr="00460694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694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46069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, 1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2.22, P = 0.0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AD849" w14:textId="77777777" w:rsidR="00FE5A8F" w:rsidRPr="0019721D" w:rsidRDefault="00FE5A8F" w:rsidP="00133A2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721D">
              <w:rPr>
                <w:rFonts w:ascii="Times New Roman" w:hAnsi="Times New Roman" w:cs="Times New Roman"/>
                <w:b/>
                <w:i/>
                <w:lang w:val="en-GB"/>
              </w:rPr>
              <w:t>F</w:t>
            </w:r>
            <w:r w:rsidRPr="0019721D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3, 1</w:t>
            </w:r>
            <w:r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48</w:t>
            </w:r>
            <w:r w:rsidRPr="0019721D">
              <w:rPr>
                <w:rFonts w:ascii="Times New Roman" w:hAnsi="Times New Roman" w:cs="Times New Roman"/>
                <w:b/>
                <w:lang w:val="en-GB"/>
              </w:rPr>
              <w:t xml:space="preserve"> = </w:t>
            </w:r>
            <w:r w:rsidR="00133A25">
              <w:rPr>
                <w:rFonts w:ascii="Times New Roman" w:hAnsi="Times New Roman" w:cs="Times New Roman"/>
                <w:b/>
                <w:lang w:val="en-GB"/>
              </w:rPr>
              <w:t>8.20</w:t>
            </w:r>
            <w:r w:rsidRPr="0019721D">
              <w:rPr>
                <w:rFonts w:ascii="Times New Roman" w:hAnsi="Times New Roman" w:cs="Times New Roman"/>
                <w:b/>
                <w:lang w:val="en-GB"/>
              </w:rPr>
              <w:t xml:space="preserve">, </w:t>
            </w:r>
            <w:r w:rsidRPr="0019721D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19721D">
              <w:rPr>
                <w:rFonts w:ascii="Times New Roman" w:hAnsi="Times New Roman" w:cs="Times New Roman"/>
                <w:b/>
                <w:lang w:val="en-GB"/>
              </w:rPr>
              <w:t xml:space="preserve"> &lt; 0.001</w:t>
            </w:r>
          </w:p>
        </w:tc>
      </w:tr>
      <w:tr w:rsidR="00FE5A8F" w:rsidRPr="00460694" w14:paraId="242FC7D0" w14:textId="77777777" w:rsidTr="00FE5A8F">
        <w:trPr>
          <w:trHeight w:hRule="exact" w:val="432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04E92" w14:textId="77777777" w:rsidR="00FE5A8F" w:rsidRPr="00460694" w:rsidRDefault="00FE5A8F" w:rsidP="00FE5A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mpling tim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316BA" w14:textId="77777777" w:rsidR="00FE5A8F" w:rsidRPr="00460694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694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46069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, 1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3</w:t>
            </w:r>
            <w:r w:rsidRPr="0046069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 0.02, P = 0.89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B8F53" w14:textId="77777777" w:rsidR="00FE5A8F" w:rsidRPr="00460694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6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62E02" w14:textId="77777777" w:rsidR="00FE5A8F" w:rsidRPr="00460694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6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E5A8F" w:rsidRPr="00460694" w14:paraId="688D3E4E" w14:textId="77777777" w:rsidTr="00FE5A8F">
        <w:trPr>
          <w:trHeight w:hRule="exact" w:val="432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13C2B" w14:textId="77777777" w:rsidR="00FE5A8F" w:rsidRPr="00460694" w:rsidRDefault="00FE5A8F" w:rsidP="00FE5A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mpling time</w:t>
            </w:r>
            <w:r w:rsidRPr="004606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E3402" w14:textId="77777777" w:rsidR="00FE5A8F" w:rsidRPr="00460694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694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46069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, 1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0.01, P = 0.9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E0A43" w14:textId="77777777" w:rsidR="00FE5A8F" w:rsidRPr="00460694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6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CAEDE" w14:textId="77777777" w:rsidR="00FE5A8F" w:rsidRPr="00460694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6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E5A8F" w:rsidRPr="00D4372A" w14:paraId="65F79C7E" w14:textId="77777777" w:rsidTr="00FE5A8F">
        <w:trPr>
          <w:trHeight w:hRule="exact" w:val="432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C375E" w14:textId="77777777" w:rsidR="00FE5A8F" w:rsidRPr="00460694" w:rsidRDefault="00FE5A8F" w:rsidP="00FE5A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*colony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4BC62" w14:textId="77777777" w:rsidR="00FE5A8F" w:rsidRPr="00460694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60694">
              <w:rPr>
                <w:rFonts w:ascii="Times New Roman" w:eastAsia="Times New Roman" w:hAnsi="Times New Roman" w:cs="Times New Roman"/>
                <w:b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8, 143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= 2.09, P = 0.029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BCE05" w14:textId="77777777" w:rsidR="00FE5A8F" w:rsidRPr="00460694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60694">
              <w:rPr>
                <w:rFonts w:ascii="Times New Roman" w:eastAsia="Times New Roman" w:hAnsi="Times New Roman" w:cs="Times New Roman"/>
                <w:b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8, 153</w:t>
            </w:r>
            <w:r w:rsidRPr="00460694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= 2.22</w:t>
            </w:r>
            <w:r w:rsidRPr="00460694">
              <w:rPr>
                <w:rFonts w:ascii="Times New Roman" w:eastAsia="Times New Roman" w:hAnsi="Times New Roman" w:cs="Times New Roman"/>
                <w:b/>
                <w:color w:val="000000"/>
              </w:rPr>
              <w:t>, P = 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B8E87" w14:textId="77777777" w:rsidR="00FE5A8F" w:rsidRPr="00D4372A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4372A">
              <w:rPr>
                <w:rFonts w:ascii="Times New Roman" w:hAnsi="Times New Roman" w:cs="Times New Roman"/>
                <w:b/>
                <w:i/>
                <w:lang w:val="en-GB"/>
              </w:rPr>
              <w:t>F</w:t>
            </w:r>
            <w:r w:rsidR="00133A25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8, 100</w:t>
            </w:r>
            <w:r w:rsidR="00133A25">
              <w:rPr>
                <w:rFonts w:ascii="Times New Roman" w:hAnsi="Times New Roman" w:cs="Times New Roman"/>
                <w:b/>
                <w:lang w:val="en-GB"/>
              </w:rPr>
              <w:t xml:space="preserve"> = 2.9</w:t>
            </w:r>
            <w:r w:rsidRPr="00D4372A">
              <w:rPr>
                <w:rFonts w:ascii="Times New Roman" w:hAnsi="Times New Roman" w:cs="Times New Roman"/>
                <w:b/>
                <w:lang w:val="en-GB"/>
              </w:rPr>
              <w:t xml:space="preserve">2, </w:t>
            </w:r>
            <w:r w:rsidRPr="00D4372A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D4372A">
              <w:rPr>
                <w:rFonts w:ascii="Times New Roman" w:hAnsi="Times New Roman" w:cs="Times New Roman"/>
                <w:b/>
                <w:lang w:val="en-GB"/>
              </w:rPr>
              <w:t xml:space="preserve"> = 0.006</w:t>
            </w:r>
          </w:p>
        </w:tc>
      </w:tr>
      <w:tr w:rsidR="00FE5A8F" w:rsidRPr="00460694" w14:paraId="600CF231" w14:textId="77777777" w:rsidTr="00FE5A8F">
        <w:trPr>
          <w:trHeight w:hRule="exact" w:val="432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B8A9A" w14:textId="77777777" w:rsidR="00FE5A8F" w:rsidRPr="00460694" w:rsidRDefault="00FE5A8F" w:rsidP="00FE5A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lony*sampling tim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1274F" w14:textId="77777777" w:rsidR="00FE5A8F" w:rsidRPr="00460694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694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46069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, 1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3</w:t>
            </w:r>
            <w:r w:rsidRPr="0046069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 1.48, P = 0.2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DFB15" w14:textId="77777777" w:rsidR="00FE5A8F" w:rsidRPr="00460694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6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6385D" w14:textId="77777777" w:rsidR="00FE5A8F" w:rsidRPr="00460694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6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E5A8F" w:rsidRPr="00460694" w14:paraId="21F3CB27" w14:textId="77777777" w:rsidTr="00FE5A8F">
        <w:trPr>
          <w:trHeight w:hRule="exact" w:val="432"/>
          <w:jc w:val="center"/>
        </w:trPr>
        <w:tc>
          <w:tcPr>
            <w:tcW w:w="2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43AA8" w14:textId="77777777" w:rsidR="00FE5A8F" w:rsidRPr="00460694" w:rsidRDefault="00FE5A8F" w:rsidP="00FE5A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lony*sampling time</w:t>
            </w:r>
            <w:r w:rsidRPr="00F354D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B3EB5" w14:textId="77777777" w:rsidR="00FE5A8F" w:rsidRPr="00390EC6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90EC6">
              <w:rPr>
                <w:rFonts w:ascii="Times New Roman" w:eastAsia="Times New Roman" w:hAnsi="Times New Roman" w:cs="Times New Roman"/>
                <w:bCs/>
                <w:color w:val="000000"/>
              </w:rPr>
              <w:t>F</w:t>
            </w:r>
            <w:r w:rsidRPr="00390EC6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3, 143</w:t>
            </w:r>
            <w:r w:rsidRPr="00390EC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= 2.58, P = 0.056</w:t>
            </w:r>
          </w:p>
        </w:tc>
        <w:tc>
          <w:tcPr>
            <w:tcW w:w="2374" w:type="dxa"/>
            <w:tcBorders>
              <w:top w:val="nil"/>
              <w:left w:val="nil"/>
              <w:right w:val="nil"/>
            </w:tcBorders>
            <w:vAlign w:val="bottom"/>
          </w:tcPr>
          <w:p w14:paraId="07E19361" w14:textId="77777777" w:rsidR="00FE5A8F" w:rsidRPr="00460694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6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  <w:p w14:paraId="73DF99D2" w14:textId="77777777" w:rsidR="00FE5A8F" w:rsidRPr="00460694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D0639" w14:textId="77777777" w:rsidR="00FE5A8F" w:rsidRPr="00460694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06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  <w:p w14:paraId="48849924" w14:textId="77777777" w:rsidR="00FE5A8F" w:rsidRPr="00460694" w:rsidRDefault="00FE5A8F" w:rsidP="00FE5A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EE10A2D" w14:textId="6CD0EA0F" w:rsidR="006E58E2" w:rsidRDefault="006E58E2" w:rsidP="00FE5A8F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14:paraId="25B03630" w14:textId="741BA946" w:rsidR="00285E28" w:rsidRDefault="00285E28" w:rsidP="00FE5A8F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14:paraId="002D12B4" w14:textId="77777777" w:rsidR="00285E28" w:rsidRDefault="00285E28">
      <w:pPr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br w:type="page"/>
      </w:r>
    </w:p>
    <w:p w14:paraId="6439DA77" w14:textId="5C333943" w:rsidR="00285E28" w:rsidRDefault="00285E28" w:rsidP="00FE5A8F">
      <w:pPr>
        <w:spacing w:line="480" w:lineRule="auto"/>
        <w:jc w:val="both"/>
        <w:rPr>
          <w:rFonts w:eastAsia="MS Gothic"/>
          <w:color w:val="000000"/>
        </w:rPr>
      </w:pPr>
      <w:r>
        <w:rPr>
          <w:rFonts w:ascii="Times New Roman" w:eastAsia="Times New Roman" w:hAnsi="Times New Roman" w:cs="Times New Roman"/>
          <w:b/>
          <w:lang w:val="en-GB"/>
        </w:rPr>
        <w:lastRenderedPageBreak/>
        <w:t>Figure S1</w:t>
      </w:r>
      <w:r w:rsidRPr="00285E28">
        <w:rPr>
          <w:b/>
          <w:lang w:val="en-GB"/>
        </w:rPr>
        <w:t xml:space="preserve"> </w:t>
      </w:r>
      <w:r>
        <w:rPr>
          <w:lang w:val="en-GB"/>
        </w:rPr>
        <w:t>R</w:t>
      </w:r>
      <w:r w:rsidRPr="006F54D5">
        <w:rPr>
          <w:lang w:val="en-GB"/>
        </w:rPr>
        <w:t>elationship</w:t>
      </w:r>
      <w:r>
        <w:rPr>
          <w:lang w:val="en-GB"/>
        </w:rPr>
        <w:t xml:space="preserve">s between sampling time (in minutes after sunset) and hydroperoxides </w:t>
      </w:r>
      <w:r>
        <w:rPr>
          <w:rFonts w:eastAsia="MS Gothic"/>
          <w:color w:val="000000"/>
        </w:rPr>
        <w:t xml:space="preserve">(white: </w:t>
      </w:r>
      <w:proofErr w:type="spellStart"/>
      <w:r>
        <w:rPr>
          <w:rFonts w:eastAsia="MS Gothic"/>
          <w:color w:val="000000"/>
        </w:rPr>
        <w:t>Férel</w:t>
      </w:r>
      <w:proofErr w:type="spellEnd"/>
      <w:r>
        <w:rPr>
          <w:rFonts w:eastAsia="MS Gothic"/>
          <w:color w:val="000000"/>
        </w:rPr>
        <w:t xml:space="preserve">, light grey: </w:t>
      </w:r>
      <w:proofErr w:type="spellStart"/>
      <w:r>
        <w:rPr>
          <w:rFonts w:eastAsia="MS Gothic"/>
          <w:color w:val="000000"/>
        </w:rPr>
        <w:t>Béganne</w:t>
      </w:r>
      <w:proofErr w:type="spellEnd"/>
      <w:r>
        <w:rPr>
          <w:rFonts w:eastAsia="MS Gothic"/>
          <w:color w:val="000000"/>
        </w:rPr>
        <w:t xml:space="preserve">, dark grey: La Roche-Bernard, black: </w:t>
      </w:r>
      <w:proofErr w:type="spellStart"/>
      <w:r>
        <w:rPr>
          <w:rFonts w:eastAsia="MS Gothic"/>
          <w:color w:val="000000"/>
        </w:rPr>
        <w:t>Noyal-Muzillac</w:t>
      </w:r>
      <w:proofErr w:type="spellEnd"/>
      <w:r>
        <w:rPr>
          <w:rFonts w:eastAsia="MS Gothic"/>
          <w:color w:val="000000"/>
        </w:rPr>
        <w:t>)</w:t>
      </w:r>
      <w:r>
        <w:rPr>
          <w:lang w:val="en-GB"/>
        </w:rPr>
        <w:t>. Regression lines are represented for colonies where hydroperoxide levels depended on sampling time</w:t>
      </w:r>
      <w:r>
        <w:rPr>
          <w:rFonts w:eastAsia="MS Gothic"/>
          <w:color w:val="000000"/>
        </w:rPr>
        <w:t>.</w:t>
      </w:r>
    </w:p>
    <w:p w14:paraId="3428B02F" w14:textId="77777777" w:rsidR="00285E28" w:rsidRPr="00285E28" w:rsidRDefault="00285E28" w:rsidP="00FE5A8F">
      <w:pPr>
        <w:spacing w:line="480" w:lineRule="auto"/>
        <w:jc w:val="both"/>
        <w:rPr>
          <w:rFonts w:eastAsia="MS Gothic"/>
          <w:color w:val="000000"/>
        </w:rPr>
      </w:pPr>
    </w:p>
    <w:p w14:paraId="4DD22274" w14:textId="77777777" w:rsidR="00285E28" w:rsidRDefault="00285E28" w:rsidP="00285E28">
      <w:pPr>
        <w:spacing w:line="480" w:lineRule="auto"/>
        <w:ind w:left="540"/>
        <w:jc w:val="center"/>
        <w:rPr>
          <w:b/>
          <w:color w:val="000000"/>
          <w:shd w:val="clear" w:color="auto" w:fill="FFFFFF"/>
        </w:rPr>
      </w:pPr>
      <w:r>
        <w:rPr>
          <w:b/>
          <w:noProof/>
          <w:color w:val="000000"/>
          <w:shd w:val="clear" w:color="auto" w:fill="FFFFFF"/>
        </w:rPr>
        <w:drawing>
          <wp:inline distT="0" distB="0" distL="0" distR="0" wp14:anchorId="0E23230E" wp14:editId="7504911F">
            <wp:extent cx="4940300" cy="4025900"/>
            <wp:effectExtent l="0" t="0" r="12700" b="12700"/>
            <wp:docPr id="1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300" cy="402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EC96D" w14:textId="77777777" w:rsidR="00285E28" w:rsidRDefault="00285E28" w:rsidP="00FE5A8F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sectPr w:rsidR="00285E28" w:rsidSect="00856721">
      <w:pgSz w:w="12240" w:h="15840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5A8F"/>
    <w:rsid w:val="00133A25"/>
    <w:rsid w:val="00285E28"/>
    <w:rsid w:val="00390EC6"/>
    <w:rsid w:val="006E58E2"/>
    <w:rsid w:val="00856721"/>
    <w:rsid w:val="00BC3637"/>
    <w:rsid w:val="00BD59D1"/>
    <w:rsid w:val="00BE503E"/>
    <w:rsid w:val="00C4424D"/>
    <w:rsid w:val="00E75A8C"/>
    <w:rsid w:val="00F54EDD"/>
    <w:rsid w:val="00FE5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1A3231"/>
  <w14:defaultImageDpi w14:val="300"/>
  <w15:docId w15:val="{84D2E4CD-0692-9547-B948-6BC13581A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A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5A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A8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89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ël Beaulieu</dc:creator>
  <cp:keywords/>
  <dc:description/>
  <cp:lastModifiedBy>Michael Beaulieu</cp:lastModifiedBy>
  <cp:revision>7</cp:revision>
  <dcterms:created xsi:type="dcterms:W3CDTF">2020-02-28T13:18:00Z</dcterms:created>
  <dcterms:modified xsi:type="dcterms:W3CDTF">2020-05-04T14:53:00Z</dcterms:modified>
</cp:coreProperties>
</file>